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076CE" w14:textId="110BDBF0" w:rsidR="00633172" w:rsidRPr="005772CB" w:rsidRDefault="005772CB">
      <w:pPr>
        <w:rPr>
          <w:rFonts w:ascii="Times New Roman" w:hAnsi="Times New Roman" w:cs="Times New Roman"/>
          <w:sz w:val="24"/>
        </w:rPr>
      </w:pPr>
      <w:r w:rsidRPr="005772CB">
        <w:rPr>
          <w:rFonts w:ascii="Times New Roman" w:hAnsi="Times New Roman" w:cs="Times New Roman"/>
          <w:b/>
          <w:bCs/>
          <w:sz w:val="24"/>
        </w:rPr>
        <w:t>Supplement 1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</w:p>
    <w:p w14:paraId="6A4ADBC8" w14:textId="54DE6BE9" w:rsidR="005772CB" w:rsidRPr="005772CB" w:rsidRDefault="005772CB">
      <w:pPr>
        <w:rPr>
          <w:rFonts w:ascii="Times New Roman" w:hAnsi="Times New Roman" w:cs="Times New Roman"/>
          <w:sz w:val="24"/>
        </w:rPr>
      </w:pPr>
    </w:p>
    <w:p w14:paraId="73DEA4D4" w14:textId="3BAEB0F4" w:rsidR="005772CB" w:rsidRPr="005772CB" w:rsidRDefault="005772CB">
      <w:pPr>
        <w:rPr>
          <w:rFonts w:ascii="Times New Roman" w:hAnsi="Times New Roman" w:cs="Times New Roman"/>
          <w:b/>
          <w:bCs/>
          <w:sz w:val="24"/>
        </w:rPr>
      </w:pPr>
      <w:r w:rsidRPr="005772CB">
        <w:rPr>
          <w:rFonts w:ascii="Times New Roman" w:hAnsi="Times New Roman" w:cs="Times New Roman"/>
          <w:sz w:val="24"/>
        </w:rPr>
        <w:t>#1</w:t>
      </w:r>
      <w:r w:rsidRPr="005772CB">
        <w:rPr>
          <w:rStyle w:val="apple-converted-space"/>
          <w:rFonts w:ascii="Times New Roman" w:hAnsi="Times New Roman" w:cs="Times New Roman"/>
          <w:color w:val="212121"/>
          <w:sz w:val="24"/>
          <w:shd w:val="clear" w:color="auto" w:fill="F6F6F6"/>
        </w:rPr>
        <w:t> </w:t>
      </w:r>
      <w:r w:rsidRPr="005772CB">
        <w:rPr>
          <w:rStyle w:val="a3"/>
          <w:rFonts w:ascii="Times New Roman" w:hAnsi="Times New Roman" w:cs="Times New Roman"/>
          <w:b w:val="0"/>
          <w:bCs w:val="0"/>
          <w:color w:val="212121"/>
          <w:sz w:val="24"/>
        </w:rPr>
        <w:t>Intraductal Papillary Mucinous Neoplasms [</w:t>
      </w:r>
      <w:proofErr w:type="spellStart"/>
      <w:r w:rsidRPr="005772CB">
        <w:rPr>
          <w:rStyle w:val="a3"/>
          <w:rFonts w:ascii="Times New Roman" w:hAnsi="Times New Roman" w:cs="Times New Roman"/>
          <w:b w:val="0"/>
          <w:bCs w:val="0"/>
          <w:color w:val="212121"/>
          <w:sz w:val="24"/>
        </w:rPr>
        <w:t>MeSH</w:t>
      </w:r>
      <w:proofErr w:type="spellEnd"/>
      <w:r w:rsidRPr="005772CB">
        <w:rPr>
          <w:rStyle w:val="a3"/>
          <w:rFonts w:ascii="Times New Roman" w:hAnsi="Times New Roman" w:cs="Times New Roman"/>
          <w:b w:val="0"/>
          <w:bCs w:val="0"/>
          <w:color w:val="212121"/>
          <w:sz w:val="24"/>
        </w:rPr>
        <w:t xml:space="preserve"> Terms]</w:t>
      </w:r>
    </w:p>
    <w:p w14:paraId="05ABB01C" w14:textId="1DE33754" w:rsidR="005772CB" w:rsidRPr="005772CB" w:rsidRDefault="005772CB">
      <w:pPr>
        <w:rPr>
          <w:rFonts w:ascii="Times New Roman" w:hAnsi="Times New Roman" w:cs="Times New Roman"/>
          <w:sz w:val="24"/>
        </w:rPr>
      </w:pPr>
      <w:r w:rsidRPr="005772CB">
        <w:rPr>
          <w:rFonts w:ascii="Times New Roman" w:hAnsi="Times New Roman" w:cs="Times New Roman"/>
          <w:sz w:val="24"/>
        </w:rPr>
        <w:t>#2 IPMN [Title/Abstract]</w:t>
      </w:r>
    </w:p>
    <w:p w14:paraId="13CE32E5" w14:textId="0BE724B1" w:rsidR="005772CB" w:rsidRPr="005772CB" w:rsidRDefault="005772CB">
      <w:pPr>
        <w:rPr>
          <w:rFonts w:ascii="Times New Roman" w:hAnsi="Times New Roman" w:cs="Times New Roman"/>
          <w:sz w:val="24"/>
        </w:rPr>
      </w:pPr>
    </w:p>
    <w:p w14:paraId="276E30F0" w14:textId="02B97152" w:rsidR="005772CB" w:rsidRPr="005772CB" w:rsidRDefault="005772CB">
      <w:pPr>
        <w:rPr>
          <w:rFonts w:ascii="Times New Roman" w:hAnsi="Times New Roman" w:cs="Times New Roman"/>
          <w:sz w:val="24"/>
        </w:rPr>
      </w:pPr>
      <w:r w:rsidRPr="005772CB">
        <w:rPr>
          <w:rFonts w:ascii="Times New Roman" w:hAnsi="Times New Roman" w:cs="Times New Roman"/>
          <w:sz w:val="24"/>
        </w:rPr>
        <w:t>#3 Biliary Fistula [</w:t>
      </w:r>
      <w:proofErr w:type="spellStart"/>
      <w:r w:rsidRPr="005772CB">
        <w:rPr>
          <w:rFonts w:ascii="Times New Roman" w:hAnsi="Times New Roman" w:cs="Times New Roman"/>
          <w:sz w:val="24"/>
        </w:rPr>
        <w:t>MeSH</w:t>
      </w:r>
      <w:proofErr w:type="spellEnd"/>
      <w:r w:rsidRPr="005772CB">
        <w:rPr>
          <w:rFonts w:ascii="Times New Roman" w:hAnsi="Times New Roman" w:cs="Times New Roman"/>
          <w:sz w:val="24"/>
        </w:rPr>
        <w:t xml:space="preserve"> </w:t>
      </w:r>
      <w:r w:rsidR="00BB3199">
        <w:rPr>
          <w:rFonts w:ascii="Times New Roman" w:hAnsi="Times New Roman" w:cs="Times New Roman"/>
          <w:sz w:val="24"/>
        </w:rPr>
        <w:t>T</w:t>
      </w:r>
      <w:r w:rsidRPr="005772CB">
        <w:rPr>
          <w:rFonts w:ascii="Times New Roman" w:hAnsi="Times New Roman" w:cs="Times New Roman"/>
          <w:sz w:val="24"/>
        </w:rPr>
        <w:t>erms]</w:t>
      </w:r>
    </w:p>
    <w:p w14:paraId="72495BFF" w14:textId="35685265" w:rsidR="005772CB" w:rsidRPr="005772CB" w:rsidRDefault="005772CB">
      <w:pPr>
        <w:rPr>
          <w:rFonts w:ascii="Times New Roman" w:hAnsi="Times New Roman" w:cs="Times New Roman"/>
          <w:sz w:val="24"/>
        </w:rPr>
      </w:pPr>
      <w:r w:rsidRPr="005772CB">
        <w:rPr>
          <w:rFonts w:ascii="Times New Roman" w:hAnsi="Times New Roman" w:cs="Times New Roman"/>
          <w:sz w:val="24"/>
        </w:rPr>
        <w:t>#4 Pancreaticobiliary fistula [Title/Abstract]</w:t>
      </w:r>
    </w:p>
    <w:p w14:paraId="28AD3FC1" w14:textId="77777777" w:rsidR="005772CB" w:rsidRPr="005772CB" w:rsidRDefault="005772CB" w:rsidP="005772CB">
      <w:pPr>
        <w:rPr>
          <w:rFonts w:ascii="Times New Roman" w:hAnsi="Times New Roman" w:cs="Times New Roman"/>
          <w:sz w:val="24"/>
        </w:rPr>
      </w:pPr>
      <w:r w:rsidRPr="005772CB">
        <w:rPr>
          <w:rFonts w:ascii="Times New Roman" w:hAnsi="Times New Roman" w:cs="Times New Roman"/>
          <w:sz w:val="24"/>
        </w:rPr>
        <w:t xml:space="preserve">#5 </w:t>
      </w:r>
      <w:proofErr w:type="spellStart"/>
      <w:r w:rsidRPr="005772CB">
        <w:rPr>
          <w:rFonts w:ascii="Times New Roman" w:hAnsi="Times New Roman" w:cs="Times New Roman"/>
          <w:sz w:val="24"/>
        </w:rPr>
        <w:t>pancreatobiliary</w:t>
      </w:r>
      <w:proofErr w:type="spellEnd"/>
      <w:r w:rsidRPr="005772CB">
        <w:rPr>
          <w:rFonts w:ascii="Times New Roman" w:hAnsi="Times New Roman" w:cs="Times New Roman"/>
          <w:sz w:val="24"/>
        </w:rPr>
        <w:t xml:space="preserve"> fistula [Title/Abstract]</w:t>
      </w:r>
    </w:p>
    <w:p w14:paraId="7E2DB4FE" w14:textId="02D544F5" w:rsidR="005772CB" w:rsidRPr="005772CB" w:rsidRDefault="005772CB">
      <w:pPr>
        <w:rPr>
          <w:rFonts w:ascii="Times New Roman" w:hAnsi="Times New Roman" w:cs="Times New Roman"/>
          <w:sz w:val="24"/>
        </w:rPr>
      </w:pPr>
    </w:p>
    <w:p w14:paraId="4AC322FA" w14:textId="748720FB" w:rsidR="005772CB" w:rsidRPr="005772CB" w:rsidRDefault="005772CB">
      <w:pPr>
        <w:rPr>
          <w:rFonts w:ascii="Times New Roman" w:hAnsi="Times New Roman" w:cs="Times New Roman"/>
          <w:sz w:val="24"/>
        </w:rPr>
      </w:pPr>
      <w:r w:rsidRPr="005772CB">
        <w:rPr>
          <w:rFonts w:ascii="Times New Roman" w:hAnsi="Times New Roman" w:cs="Times New Roman"/>
          <w:sz w:val="24"/>
        </w:rPr>
        <w:t xml:space="preserve">#6 #1 OR #2 </w:t>
      </w:r>
    </w:p>
    <w:p w14:paraId="7F0925DB" w14:textId="0B22DC67" w:rsidR="005772CB" w:rsidRPr="005772CB" w:rsidRDefault="005772CB">
      <w:pPr>
        <w:rPr>
          <w:rFonts w:ascii="Times New Roman" w:hAnsi="Times New Roman" w:cs="Times New Roman"/>
          <w:sz w:val="24"/>
        </w:rPr>
      </w:pPr>
      <w:r w:rsidRPr="005772CB">
        <w:rPr>
          <w:rFonts w:ascii="Times New Roman" w:hAnsi="Times New Roman" w:cs="Times New Roman"/>
          <w:sz w:val="24"/>
        </w:rPr>
        <w:t>#7 #3 OR 4 OR #5</w:t>
      </w:r>
    </w:p>
    <w:p w14:paraId="536E0E71" w14:textId="402CF9A4" w:rsidR="005772CB" w:rsidRPr="005772CB" w:rsidRDefault="005772CB">
      <w:pPr>
        <w:rPr>
          <w:rFonts w:ascii="Times New Roman" w:hAnsi="Times New Roman" w:cs="Times New Roman"/>
          <w:sz w:val="24"/>
        </w:rPr>
      </w:pPr>
    </w:p>
    <w:p w14:paraId="6229488D" w14:textId="77777777" w:rsidR="005772CB" w:rsidRDefault="005772CB">
      <w:pPr>
        <w:rPr>
          <w:rFonts w:ascii="Times New Roman" w:hAnsi="Times New Roman" w:cs="Times New Roman"/>
          <w:sz w:val="24"/>
        </w:rPr>
      </w:pPr>
      <w:r w:rsidRPr="005772CB">
        <w:rPr>
          <w:rFonts w:ascii="Times New Roman" w:hAnsi="Times New Roman" w:cs="Times New Roman"/>
          <w:sz w:val="24"/>
        </w:rPr>
        <w:t xml:space="preserve">#8 #6 AND #7       </w:t>
      </w:r>
    </w:p>
    <w:p w14:paraId="1871D455" w14:textId="439910E0" w:rsidR="005772CB" w:rsidRPr="005772CB" w:rsidRDefault="005772CB" w:rsidP="005772CB">
      <w:pPr>
        <w:ind w:firstLineChars="150" w:firstLine="360"/>
        <w:rPr>
          <w:rFonts w:ascii="Times New Roman" w:hAnsi="Times New Roman" w:cs="Times New Roman"/>
          <w:sz w:val="24"/>
        </w:rPr>
      </w:pPr>
      <w:r w:rsidRPr="005772CB">
        <w:rPr>
          <w:rFonts w:ascii="Times New Roman" w:hAnsi="Times New Roman" w:cs="Times New Roman"/>
          <w:sz w:val="24"/>
        </w:rPr>
        <w:t>20 Results</w:t>
      </w:r>
    </w:p>
    <w:p w14:paraId="41CA4EF9" w14:textId="77777777" w:rsidR="005772CB" w:rsidRPr="005772CB" w:rsidRDefault="005772CB">
      <w:pPr>
        <w:rPr>
          <w:rFonts w:ascii="Times New Roman" w:hAnsi="Times New Roman" w:cs="Times New Roman"/>
          <w:sz w:val="24"/>
        </w:rPr>
      </w:pPr>
    </w:p>
    <w:sectPr w:rsidR="005772CB" w:rsidRPr="005772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2CB"/>
    <w:rsid w:val="00020F60"/>
    <w:rsid w:val="00031D26"/>
    <w:rsid w:val="0005688F"/>
    <w:rsid w:val="00092B32"/>
    <w:rsid w:val="000C3097"/>
    <w:rsid w:val="001474DA"/>
    <w:rsid w:val="001B4BC5"/>
    <w:rsid w:val="001B4C32"/>
    <w:rsid w:val="001E4590"/>
    <w:rsid w:val="00200082"/>
    <w:rsid w:val="00241066"/>
    <w:rsid w:val="00276CF5"/>
    <w:rsid w:val="00281DEA"/>
    <w:rsid w:val="002C045E"/>
    <w:rsid w:val="00300E0B"/>
    <w:rsid w:val="00327E7E"/>
    <w:rsid w:val="00335464"/>
    <w:rsid w:val="00353079"/>
    <w:rsid w:val="003961F5"/>
    <w:rsid w:val="003C6F2E"/>
    <w:rsid w:val="003D16C7"/>
    <w:rsid w:val="004172CE"/>
    <w:rsid w:val="00423401"/>
    <w:rsid w:val="0046169F"/>
    <w:rsid w:val="00473DB4"/>
    <w:rsid w:val="00481BBB"/>
    <w:rsid w:val="004B4613"/>
    <w:rsid w:val="004E4128"/>
    <w:rsid w:val="00526D89"/>
    <w:rsid w:val="005772CB"/>
    <w:rsid w:val="006175CF"/>
    <w:rsid w:val="00622BCC"/>
    <w:rsid w:val="00633172"/>
    <w:rsid w:val="006911A5"/>
    <w:rsid w:val="00697824"/>
    <w:rsid w:val="00697C6F"/>
    <w:rsid w:val="006D7962"/>
    <w:rsid w:val="006F10CE"/>
    <w:rsid w:val="006F2F45"/>
    <w:rsid w:val="007170BF"/>
    <w:rsid w:val="007455AF"/>
    <w:rsid w:val="007A718B"/>
    <w:rsid w:val="007C4A55"/>
    <w:rsid w:val="0080691F"/>
    <w:rsid w:val="00816E2B"/>
    <w:rsid w:val="00816F84"/>
    <w:rsid w:val="00822203"/>
    <w:rsid w:val="008B5E55"/>
    <w:rsid w:val="008D7FDB"/>
    <w:rsid w:val="00925222"/>
    <w:rsid w:val="009544DC"/>
    <w:rsid w:val="0097710F"/>
    <w:rsid w:val="00A50D09"/>
    <w:rsid w:val="00A65AF7"/>
    <w:rsid w:val="00A82255"/>
    <w:rsid w:val="00AA3202"/>
    <w:rsid w:val="00B00C7F"/>
    <w:rsid w:val="00B03C27"/>
    <w:rsid w:val="00B14391"/>
    <w:rsid w:val="00BB3199"/>
    <w:rsid w:val="00BB5581"/>
    <w:rsid w:val="00C17E7E"/>
    <w:rsid w:val="00C40022"/>
    <w:rsid w:val="00C637BC"/>
    <w:rsid w:val="00C74184"/>
    <w:rsid w:val="00CB4533"/>
    <w:rsid w:val="00D37D7E"/>
    <w:rsid w:val="00D870DF"/>
    <w:rsid w:val="00DB1063"/>
    <w:rsid w:val="00DC4300"/>
    <w:rsid w:val="00DF2AAD"/>
    <w:rsid w:val="00DF39E9"/>
    <w:rsid w:val="00E07BB9"/>
    <w:rsid w:val="00E33FD4"/>
    <w:rsid w:val="00E52814"/>
    <w:rsid w:val="00E55F3D"/>
    <w:rsid w:val="00ED3964"/>
    <w:rsid w:val="00EF550A"/>
    <w:rsid w:val="00F07FA2"/>
    <w:rsid w:val="00F60C90"/>
    <w:rsid w:val="00F75B9D"/>
    <w:rsid w:val="00FA28ED"/>
    <w:rsid w:val="00FA2E3D"/>
    <w:rsid w:val="00FC7F2B"/>
    <w:rsid w:val="00FE4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F597C"/>
  <w15:chartTrackingRefBased/>
  <w15:docId w15:val="{9BB20865-D0A9-D947-8C5A-EAF5A4FB9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772CB"/>
  </w:style>
  <w:style w:type="character" w:styleId="a3">
    <w:name w:val="Strong"/>
    <w:basedOn w:val="a0"/>
    <w:uiPriority w:val="22"/>
    <w:qFormat/>
    <w:rsid w:val="005772C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紀 板垣</dc:creator>
  <cp:keywords/>
  <dc:description/>
  <cp:lastModifiedBy>有紀 板垣</cp:lastModifiedBy>
  <cp:revision>3</cp:revision>
  <dcterms:created xsi:type="dcterms:W3CDTF">2024-11-10T13:02:00Z</dcterms:created>
  <dcterms:modified xsi:type="dcterms:W3CDTF">2025-05-18T13:56:00Z</dcterms:modified>
</cp:coreProperties>
</file>